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6:  χ2 tests</w:t>
      </w:r>
      <w:r>
        <w:rPr/>
        <w:t xml:space="preserve"> for frequency distributions of alleles and genotypes in BIRC6 (San Diego, California)</w:t>
      </w:r>
    </w:p>
    <w:tbl>
      <w:tblPr>
        <w:tblW w:w="126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1013"/>
        <w:gridCol w:w="1201"/>
        <w:gridCol w:w="1170"/>
        <w:gridCol w:w="1080"/>
        <w:gridCol w:w="990"/>
        <w:gridCol w:w="1260"/>
        <w:gridCol w:w="1170"/>
        <w:gridCol w:w="1170"/>
        <w:gridCol w:w="1169"/>
        <w:gridCol w:w="1080"/>
      </w:tblGrid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SNP and allele definitions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amples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ele 1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freq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ele 2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freq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isher’s P-value (χ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 (95% CI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Genotype  11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freq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otype 12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freq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Genotype 22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freq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isher’s P-value (χ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WE P-value Controls (χ2)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261282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AG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1 (0.6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9 (0.6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8 (0.4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5 (0.4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 (0.14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=G 2=A</w:t>
            </w: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2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3 (0.67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 (0.33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23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8-1.4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 (0.43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 (0.46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 (0.10)</w:t>
            </w:r>
          </w:p>
        </w:tc>
        <w:tc>
          <w:tcPr>
            <w:tcW w:w="11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90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21)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782074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AG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3 (0.7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9 (0.2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1 (0.5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1 (0.3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 (0.06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=A 2=C</w:t>
            </w: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2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5 (0.75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 (0.26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8-1.4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 (0.57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 (0.35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(0.08)</w:t>
            </w:r>
          </w:p>
        </w:tc>
        <w:tc>
          <w:tcPr>
            <w:tcW w:w="11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94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87)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06921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AG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3(0.6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7(0.3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4(0.4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5(0.4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(0.15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=A 2=G</w:t>
            </w: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2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1(0.67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1(0.34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7-1.1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(0.43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(0.47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(0.10)</w:t>
            </w:r>
          </w:p>
        </w:tc>
        <w:tc>
          <w:tcPr>
            <w:tcW w:w="11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.60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48)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25410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AG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4(0.6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8(0.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8(0.3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8(0.4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(0.18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=G 2=A</w:t>
            </w: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2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4(0.54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(0.46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.94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6-1.0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(0.30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(0.48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(0.22)</w:t>
            </w:r>
          </w:p>
        </w:tc>
        <w:tc>
          <w:tcPr>
            <w:tcW w:w="11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.90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23)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75451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AG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5(0.7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7(0.2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7(0.5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1(0.3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(0.09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=A 2=T</w:t>
            </w: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2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3(0.62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1(0.38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1.80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2-2.1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(0.365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(0.51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(0.12)</w:t>
            </w:r>
          </w:p>
        </w:tc>
        <w:tc>
          <w:tcPr>
            <w:tcW w:w="11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4.30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10)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16:39:00Z</dcterms:created>
  <dc:creator>Mary Anna Carbone</dc:creator>
  <dc:description/>
  <cp:keywords/>
  <dc:language>en-US</dc:language>
  <cp:lastModifiedBy>Mary Anna Carbone</cp:lastModifiedBy>
  <cp:lastPrinted>2011-02-14T09:42:00Z</cp:lastPrinted>
  <dcterms:modified xsi:type="dcterms:W3CDTF">2011-03-22T19:48:00Z</dcterms:modified>
  <cp:revision>3</cp:revision>
  <dc:subject/>
  <dc:title/>
</cp:coreProperties>
</file>